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251"/>
        <w:tblW w:w="5495" w:type="dxa"/>
        <w:tblLook w:val="04A0" w:firstRow="1" w:lastRow="0" w:firstColumn="1" w:lastColumn="0" w:noHBand="0" w:noVBand="1"/>
      </w:tblPr>
      <w:tblGrid>
        <w:gridCol w:w="771"/>
        <w:gridCol w:w="1271"/>
        <w:gridCol w:w="1752"/>
        <w:gridCol w:w="1701"/>
      </w:tblGrid>
      <w:tr w:rsidR="002815BF" w:rsidRPr="00120611" w:rsidTr="002815BF">
        <w:trPr>
          <w:trHeight w:val="331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5BF" w:rsidRPr="00120611" w:rsidRDefault="002815BF" w:rsidP="002815BF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Gen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5BF" w:rsidRPr="00120611" w:rsidRDefault="002815BF" w:rsidP="002815BF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SN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5BF" w:rsidRPr="00120611" w:rsidRDefault="002815BF" w:rsidP="002815B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minor alle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5BF" w:rsidRPr="00120611" w:rsidRDefault="002815BF" w:rsidP="002815B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MAF</w:t>
            </w:r>
          </w:p>
        </w:tc>
      </w:tr>
      <w:tr w:rsidR="002815BF" w:rsidRPr="00120611" w:rsidTr="002815BF">
        <w:trPr>
          <w:trHeight w:val="331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5BF" w:rsidRPr="00120611" w:rsidRDefault="002815BF" w:rsidP="002815B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i/>
                <w:iCs/>
                <w:color w:val="000000"/>
                <w:lang w:val="en-GB" w:eastAsia="en-GB"/>
              </w:rPr>
              <w:t>TPM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5BF" w:rsidRPr="00120611" w:rsidRDefault="002815BF" w:rsidP="002815BF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rs114234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5BF" w:rsidRPr="00120611" w:rsidRDefault="002815BF" w:rsidP="002815B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5BF" w:rsidRPr="002B028F" w:rsidRDefault="002815BF" w:rsidP="002815B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2B028F">
              <w:rPr>
                <w:rFonts w:eastAsia="Times New Roman"/>
                <w:color w:val="000000"/>
                <w:lang w:val="en-GB" w:eastAsia="en-GB"/>
              </w:rPr>
              <w:t>6.5%</w:t>
            </w:r>
          </w:p>
        </w:tc>
      </w:tr>
      <w:tr w:rsidR="002815BF" w:rsidRPr="00120611" w:rsidTr="002815BF">
        <w:trPr>
          <w:trHeight w:val="331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5BF" w:rsidRPr="00120611" w:rsidRDefault="002815BF" w:rsidP="002815BF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5BF" w:rsidRPr="00120611" w:rsidRDefault="002815BF" w:rsidP="002815BF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rs180046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5BF" w:rsidRPr="00120611" w:rsidRDefault="002815BF" w:rsidP="002815B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5BF" w:rsidRPr="002B028F" w:rsidRDefault="002B028F" w:rsidP="002815B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2B028F">
              <w:rPr>
                <w:rFonts w:eastAsia="Times New Roman"/>
                <w:color w:val="000000"/>
                <w:lang w:val="en-GB" w:eastAsia="en-GB"/>
              </w:rPr>
              <w:t>6.4</w:t>
            </w:r>
            <w:r w:rsidR="002815BF" w:rsidRPr="002B028F">
              <w:rPr>
                <w:rFonts w:eastAsia="Times New Roman"/>
                <w:color w:val="000000"/>
                <w:lang w:val="en-GB" w:eastAsia="en-GB"/>
              </w:rPr>
              <w:t>%</w:t>
            </w:r>
          </w:p>
        </w:tc>
      </w:tr>
      <w:tr w:rsidR="002815BF" w:rsidRPr="00120611" w:rsidTr="002815BF">
        <w:trPr>
          <w:trHeight w:val="331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5BF" w:rsidRPr="00120611" w:rsidRDefault="002815BF" w:rsidP="002815BF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5BF" w:rsidRPr="00120611" w:rsidRDefault="002815BF" w:rsidP="002815BF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rs1220119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5BF" w:rsidRPr="00120611" w:rsidRDefault="002815BF" w:rsidP="002815B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5BF" w:rsidRPr="002B028F" w:rsidRDefault="002B028F" w:rsidP="002815B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2B028F">
              <w:rPr>
                <w:rFonts w:eastAsia="Times New Roman"/>
                <w:color w:val="000000"/>
                <w:lang w:val="en-GB" w:eastAsia="en-GB"/>
              </w:rPr>
              <w:t>9.7</w:t>
            </w:r>
            <w:r w:rsidR="002815BF" w:rsidRPr="002B028F">
              <w:rPr>
                <w:rFonts w:eastAsia="Times New Roman"/>
                <w:color w:val="000000"/>
                <w:lang w:val="en-GB" w:eastAsia="en-GB"/>
              </w:rPr>
              <w:t>%</w:t>
            </w:r>
          </w:p>
        </w:tc>
      </w:tr>
      <w:tr w:rsidR="002815BF" w:rsidRPr="00120611" w:rsidTr="002815BF">
        <w:trPr>
          <w:trHeight w:val="331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5BF" w:rsidRPr="00120611" w:rsidRDefault="002815BF" w:rsidP="002815BF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i/>
                <w:iCs/>
                <w:color w:val="000000"/>
                <w:lang w:val="en-GB" w:eastAsia="en-GB"/>
              </w:rPr>
              <w:t>COMT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5BF" w:rsidRPr="00120611" w:rsidRDefault="002815BF" w:rsidP="002815BF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rs464631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5BF" w:rsidRPr="00120611" w:rsidRDefault="002815BF" w:rsidP="002815B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 xml:space="preserve">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5BF" w:rsidRPr="002B028F" w:rsidRDefault="002B028F" w:rsidP="002815B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2B028F">
              <w:rPr>
                <w:rFonts w:eastAsia="Times New Roman"/>
                <w:color w:val="000000"/>
                <w:lang w:val="en-GB" w:eastAsia="en-GB"/>
              </w:rPr>
              <w:t>16.2</w:t>
            </w:r>
            <w:r w:rsidR="002815BF" w:rsidRPr="002B028F">
              <w:rPr>
                <w:rFonts w:eastAsia="Times New Roman"/>
                <w:color w:val="000000"/>
                <w:lang w:val="en-GB" w:eastAsia="en-GB"/>
              </w:rPr>
              <w:t>%</w:t>
            </w:r>
          </w:p>
        </w:tc>
      </w:tr>
      <w:tr w:rsidR="002815BF" w:rsidRPr="00120611" w:rsidTr="002815BF">
        <w:trPr>
          <w:trHeight w:val="331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5BF" w:rsidRPr="00120611" w:rsidRDefault="002815BF" w:rsidP="002815BF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5BF" w:rsidRPr="00120611" w:rsidRDefault="002815BF" w:rsidP="002815BF">
            <w:pPr>
              <w:spacing w:after="0" w:line="240" w:lineRule="auto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rs9332377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5BF" w:rsidRPr="00120611" w:rsidRDefault="002815BF" w:rsidP="002815B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lang w:val="en-GB" w:eastAsia="en-GB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5BF" w:rsidRPr="002B028F" w:rsidRDefault="002B028F" w:rsidP="002815BF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2B028F">
              <w:rPr>
                <w:rFonts w:eastAsia="Times New Roman"/>
                <w:color w:val="000000"/>
                <w:lang w:val="en-GB" w:eastAsia="en-GB"/>
              </w:rPr>
              <w:t>23.7</w:t>
            </w:r>
            <w:r w:rsidR="002815BF" w:rsidRPr="002B028F">
              <w:rPr>
                <w:rFonts w:eastAsia="Times New Roman"/>
                <w:color w:val="000000"/>
                <w:lang w:val="en-GB" w:eastAsia="en-GB"/>
              </w:rPr>
              <w:t>%</w:t>
            </w:r>
            <w:bookmarkStart w:id="0" w:name="_GoBack"/>
            <w:bookmarkEnd w:id="0"/>
          </w:p>
        </w:tc>
      </w:tr>
      <w:tr w:rsidR="002815BF" w:rsidRPr="00120611" w:rsidTr="002815BF">
        <w:trPr>
          <w:trHeight w:val="248"/>
        </w:trPr>
        <w:tc>
          <w:tcPr>
            <w:tcW w:w="37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5BF" w:rsidRPr="00120611" w:rsidRDefault="002815BF" w:rsidP="002815BF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  <w:r w:rsidRPr="00120611"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  <w:t>MAF=minor allele freque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5BF" w:rsidRPr="00120611" w:rsidRDefault="002815BF" w:rsidP="002815BF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en-GB"/>
              </w:rPr>
            </w:pPr>
          </w:p>
        </w:tc>
      </w:tr>
    </w:tbl>
    <w:p w:rsidR="00DF5437" w:rsidRDefault="002815BF" w:rsidP="002815BF">
      <w:pPr>
        <w:jc w:val="both"/>
      </w:pPr>
      <w:proofErr w:type="gramStart"/>
      <w:r w:rsidRPr="002815BF">
        <w:rPr>
          <w:b/>
        </w:rPr>
        <w:t>Supplementary Table 1.</w:t>
      </w:r>
      <w:proofErr w:type="gramEnd"/>
      <w:r>
        <w:t xml:space="preserve"> Minor allele frequency of Dutch cohort</w:t>
      </w:r>
    </w:p>
    <w:sectPr w:rsidR="00DF54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15BF" w:rsidRDefault="002815BF" w:rsidP="002815BF">
      <w:pPr>
        <w:spacing w:after="0" w:line="240" w:lineRule="auto"/>
      </w:pPr>
      <w:r>
        <w:separator/>
      </w:r>
    </w:p>
  </w:endnote>
  <w:endnote w:type="continuationSeparator" w:id="0">
    <w:p w:rsidR="002815BF" w:rsidRDefault="002815BF" w:rsidP="002815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15BF" w:rsidRDefault="002815BF" w:rsidP="002815BF">
      <w:pPr>
        <w:spacing w:after="0" w:line="240" w:lineRule="auto"/>
      </w:pPr>
      <w:r>
        <w:separator/>
      </w:r>
    </w:p>
  </w:footnote>
  <w:footnote w:type="continuationSeparator" w:id="0">
    <w:p w:rsidR="002815BF" w:rsidRDefault="002815BF" w:rsidP="002815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5BF"/>
    <w:rsid w:val="002815BF"/>
    <w:rsid w:val="002B028F"/>
    <w:rsid w:val="00DF5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5BF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15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15BF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815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15BF"/>
    <w:rPr>
      <w:rFonts w:ascii="Calibri" w:eastAsia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5BF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15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15BF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815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15BF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anie</dc:creator>
  <cp:lastModifiedBy>Melanie</cp:lastModifiedBy>
  <cp:revision>2</cp:revision>
  <dcterms:created xsi:type="dcterms:W3CDTF">2014-10-22T19:33:00Z</dcterms:created>
  <dcterms:modified xsi:type="dcterms:W3CDTF">2014-10-23T18:39:00Z</dcterms:modified>
</cp:coreProperties>
</file>